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BA9" w:rsidRPr="004B0873" w:rsidRDefault="00795469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4B0873">
        <w:rPr>
          <w:rFonts w:ascii="Arial" w:hAnsi="Arial" w:cs="Arial"/>
          <w:b/>
          <w:bCs/>
          <w:sz w:val="32"/>
          <w:szCs w:val="32"/>
        </w:rPr>
        <w:t xml:space="preserve">Supplementary Figure Legends </w:t>
      </w:r>
    </w:p>
    <w:p w:rsidR="00037BA9" w:rsidRPr="004B0873" w:rsidRDefault="00795469">
      <w:pPr>
        <w:adjustRightInd w:val="0"/>
        <w:snapToGrid w:val="0"/>
        <w:spacing w:line="480" w:lineRule="auto"/>
        <w:rPr>
          <w:rFonts w:ascii="Arial" w:eastAsia="宋体" w:hAnsi="Arial" w:cs="Arial"/>
          <w:kern w:val="0"/>
          <w:sz w:val="24"/>
        </w:rPr>
      </w:pPr>
      <w:r w:rsidRPr="004B0873">
        <w:rPr>
          <w:rFonts w:ascii="Arial" w:eastAsia="宋体" w:hAnsi="Arial" w:cs="Arial"/>
          <w:b/>
          <w:kern w:val="0"/>
          <w:sz w:val="24"/>
        </w:rPr>
        <w:t>Supplementary Fig. 1</w:t>
      </w:r>
      <w:r w:rsidRPr="004B0873">
        <w:rPr>
          <w:rFonts w:ascii="Arial" w:eastAsia="宋体" w:hAnsi="Arial" w:cs="Arial"/>
          <w:b/>
          <w:bCs/>
          <w:kern w:val="0"/>
          <w:sz w:val="24"/>
        </w:rPr>
        <w:t xml:space="preserve"> Expression of relevant </w:t>
      </w:r>
      <w:proofErr w:type="spellStart"/>
      <w:r w:rsidRPr="004B0873">
        <w:rPr>
          <w:rFonts w:ascii="Arial" w:eastAsia="宋体" w:hAnsi="Arial" w:cs="Arial"/>
          <w:b/>
          <w:bCs/>
          <w:kern w:val="0"/>
          <w:sz w:val="24"/>
        </w:rPr>
        <w:t>miRNAs</w:t>
      </w:r>
      <w:proofErr w:type="spellEnd"/>
      <w:r w:rsidRPr="004B0873">
        <w:rPr>
          <w:rFonts w:ascii="Arial" w:eastAsia="宋体" w:hAnsi="Arial" w:cs="Arial"/>
          <w:b/>
          <w:bCs/>
          <w:kern w:val="0"/>
          <w:sz w:val="24"/>
        </w:rPr>
        <w:t>.</w:t>
      </w:r>
      <w:r w:rsidRPr="004B0873">
        <w:rPr>
          <w:rFonts w:ascii="Arial" w:eastAsia="宋体" w:hAnsi="Arial" w:cs="Arial"/>
          <w:kern w:val="0"/>
          <w:sz w:val="24"/>
        </w:rPr>
        <w:t xml:space="preserve"> A, Expression of the miR-181 family members in the clinical samples of OC patients detected by </w:t>
      </w:r>
      <w:r w:rsidRPr="004B0873">
        <w:rPr>
          <w:rFonts w:ascii="Arial" w:eastAsia="宋体" w:hAnsi="Arial" w:cs="Arial"/>
          <w:i/>
          <w:iCs/>
          <w:kern w:val="0"/>
          <w:sz w:val="24"/>
        </w:rPr>
        <w:t>in-situ</w:t>
      </w:r>
      <w:r w:rsidRPr="004B0873">
        <w:rPr>
          <w:rFonts w:ascii="Arial" w:eastAsia="宋体" w:hAnsi="Arial" w:cs="Arial"/>
          <w:kern w:val="0"/>
          <w:sz w:val="24"/>
        </w:rPr>
        <w:t xml:space="preserve"> hybridization assay. B, Expression of miR-181d in COC1/DDP, SKOV3/DDP and OVCAR3/DDP cells along with the corresponding parental cells detected by RT-</w:t>
      </w:r>
      <w:proofErr w:type="spellStart"/>
      <w:r w:rsidRPr="004B0873">
        <w:rPr>
          <w:rFonts w:ascii="Arial" w:eastAsia="宋体" w:hAnsi="Arial" w:cs="Arial"/>
          <w:kern w:val="0"/>
          <w:sz w:val="24"/>
        </w:rPr>
        <w:t>qPCR</w:t>
      </w:r>
      <w:proofErr w:type="spellEnd"/>
      <w:r w:rsidRPr="004B0873">
        <w:rPr>
          <w:rFonts w:ascii="Arial" w:eastAsia="宋体" w:hAnsi="Arial" w:cs="Arial"/>
          <w:kern w:val="0"/>
          <w:sz w:val="24"/>
        </w:rPr>
        <w:t xml:space="preserve">. * </w:t>
      </w:r>
      <w:r w:rsidRPr="004B0873">
        <w:rPr>
          <w:rFonts w:ascii="Arial" w:eastAsia="宋体" w:hAnsi="Arial" w:cs="Arial"/>
          <w:i/>
          <w:iCs/>
          <w:kern w:val="0"/>
          <w:sz w:val="24"/>
        </w:rPr>
        <w:t>p</w:t>
      </w:r>
      <w:r w:rsidRPr="004B0873">
        <w:rPr>
          <w:rFonts w:ascii="Arial" w:eastAsia="宋体" w:hAnsi="Arial" w:cs="Arial"/>
          <w:kern w:val="0"/>
          <w:sz w:val="24"/>
        </w:rPr>
        <w:t xml:space="preserve"> &lt; 0.05 versus corresponding parental cells. C, Expression of miR-136, miR-9 and miR-506 in A2780/DDP, COC1/DDP, SKOV3/DDP and OVCAR3/DDP cells along with the corresponding parental cells detected by RT-</w:t>
      </w:r>
      <w:proofErr w:type="spellStart"/>
      <w:r w:rsidRPr="004B0873">
        <w:rPr>
          <w:rFonts w:ascii="Arial" w:eastAsia="宋体" w:hAnsi="Arial" w:cs="Arial"/>
          <w:kern w:val="0"/>
          <w:sz w:val="24"/>
        </w:rPr>
        <w:t>qPCR</w:t>
      </w:r>
      <w:proofErr w:type="spellEnd"/>
      <w:r w:rsidRPr="004B0873">
        <w:rPr>
          <w:rFonts w:ascii="Arial" w:eastAsia="宋体" w:hAnsi="Arial" w:cs="Arial"/>
          <w:kern w:val="0"/>
          <w:sz w:val="24"/>
        </w:rPr>
        <w:t>. The cell experiment was run in triplicate independently.</w:t>
      </w:r>
    </w:p>
    <w:p w:rsidR="00037BA9" w:rsidRPr="004B0873" w:rsidRDefault="00795469">
      <w:pPr>
        <w:pStyle w:val="a5"/>
        <w:adjustRightInd w:val="0"/>
        <w:snapToGrid w:val="0"/>
        <w:spacing w:after="0" w:line="480" w:lineRule="auto"/>
        <w:rPr>
          <w:rFonts w:cs="Arial"/>
          <w:bCs/>
          <w:sz w:val="24"/>
        </w:rPr>
      </w:pPr>
      <w:r w:rsidRPr="004B0873">
        <w:rPr>
          <w:rFonts w:cs="Arial"/>
          <w:b/>
          <w:sz w:val="24"/>
        </w:rPr>
        <w:t>Supplementary Fig. 2</w:t>
      </w:r>
      <w:r w:rsidRPr="004B0873">
        <w:rPr>
          <w:rFonts w:cs="Arial"/>
          <w:b/>
          <w:bCs/>
          <w:sz w:val="24"/>
        </w:rPr>
        <w:t xml:space="preserve"> Other members of the miR-181 family do not affect the sensitivity of OC cells to DDP. </w:t>
      </w:r>
      <w:r w:rsidRPr="004B0873">
        <w:rPr>
          <w:rFonts w:cs="Arial"/>
          <w:sz w:val="24"/>
        </w:rPr>
        <w:t xml:space="preserve">A, </w:t>
      </w:r>
      <w:r w:rsidRPr="004B0873">
        <w:rPr>
          <w:rFonts w:cs="Arial"/>
          <w:bCs/>
          <w:sz w:val="24"/>
        </w:rPr>
        <w:t>F</w:t>
      </w:r>
      <w:r w:rsidRPr="004B0873">
        <w:rPr>
          <w:rFonts w:cs="Arial"/>
          <w:sz w:val="24"/>
        </w:rPr>
        <w:t xml:space="preserve">low </w:t>
      </w:r>
      <w:proofErr w:type="spellStart"/>
      <w:r w:rsidRPr="004B0873">
        <w:rPr>
          <w:rFonts w:cs="Arial"/>
          <w:sz w:val="24"/>
        </w:rPr>
        <w:t>cytometric</w:t>
      </w:r>
      <w:proofErr w:type="spellEnd"/>
      <w:r w:rsidRPr="004B0873">
        <w:rPr>
          <w:rFonts w:cs="Arial"/>
          <w:sz w:val="24"/>
        </w:rPr>
        <w:t xml:space="preserve"> analysis of apoptosis of </w:t>
      </w:r>
      <w:r w:rsidRPr="004B0873">
        <w:rPr>
          <w:rFonts w:cs="Arial"/>
          <w:bCs/>
          <w:sz w:val="24"/>
        </w:rPr>
        <w:t xml:space="preserve">A2780 and </w:t>
      </w:r>
      <w:r w:rsidRPr="004B0873">
        <w:rPr>
          <w:rFonts w:cs="Arial"/>
          <w:sz w:val="24"/>
        </w:rPr>
        <w:t xml:space="preserve">A2780/DDP cells treated with miR-181a mimic, miR-181b mimic, miR-181c mimic or miR-181d mimic. B, </w:t>
      </w:r>
      <w:r w:rsidRPr="004B0873">
        <w:rPr>
          <w:rFonts w:cs="Arial"/>
          <w:bCs/>
          <w:sz w:val="24"/>
        </w:rPr>
        <w:t>CCK-8</w:t>
      </w:r>
      <w:r w:rsidRPr="004B0873">
        <w:rPr>
          <w:rFonts w:cs="Arial"/>
          <w:sz w:val="24"/>
        </w:rPr>
        <w:t xml:space="preserve"> analysis of viability of</w:t>
      </w:r>
      <w:r w:rsidRPr="004B0873">
        <w:rPr>
          <w:rFonts w:cs="Arial"/>
          <w:bCs/>
          <w:sz w:val="24"/>
        </w:rPr>
        <w:t xml:space="preserve"> A2780 and</w:t>
      </w:r>
      <w:r w:rsidRPr="004B0873">
        <w:rPr>
          <w:rFonts w:cs="Arial"/>
          <w:sz w:val="24"/>
        </w:rPr>
        <w:t xml:space="preserve"> A2780/DDP cells treated with miR-181a mimic, miR-181b mimic, miR-181c mimic or miR-181d mimic. </w:t>
      </w:r>
      <w:r w:rsidRPr="004B0873">
        <w:rPr>
          <w:rFonts w:eastAsia="宋体" w:cs="Arial"/>
          <w:kern w:val="0"/>
          <w:sz w:val="24"/>
        </w:rPr>
        <w:t xml:space="preserve">* </w:t>
      </w:r>
      <w:r w:rsidRPr="004B0873">
        <w:rPr>
          <w:rFonts w:eastAsia="宋体" w:cs="Arial"/>
          <w:i/>
          <w:iCs/>
          <w:kern w:val="0"/>
          <w:sz w:val="24"/>
        </w:rPr>
        <w:t>p</w:t>
      </w:r>
      <w:r w:rsidRPr="004B0873">
        <w:rPr>
          <w:rFonts w:eastAsia="宋体" w:cs="Arial"/>
          <w:kern w:val="0"/>
          <w:sz w:val="24"/>
        </w:rPr>
        <w:t xml:space="preserve"> &lt; 0.05 versus</w:t>
      </w:r>
      <w:r w:rsidRPr="004B0873">
        <w:rPr>
          <w:rFonts w:cs="Arial"/>
          <w:bCs/>
          <w:sz w:val="24"/>
        </w:rPr>
        <w:t xml:space="preserve"> </w:t>
      </w:r>
      <w:r w:rsidRPr="004B0873">
        <w:rPr>
          <w:rFonts w:eastAsia="宋体" w:cs="Arial"/>
          <w:bCs/>
          <w:kern w:val="0"/>
          <w:sz w:val="24"/>
        </w:rPr>
        <w:t>A2780 and</w:t>
      </w:r>
      <w:r w:rsidRPr="004B0873">
        <w:rPr>
          <w:rFonts w:eastAsia="宋体" w:cs="Arial"/>
          <w:kern w:val="0"/>
          <w:sz w:val="24"/>
        </w:rPr>
        <w:t xml:space="preserve"> A2780/DDP </w:t>
      </w:r>
      <w:r w:rsidRPr="004B0873">
        <w:rPr>
          <w:rFonts w:cs="Arial"/>
          <w:bCs/>
          <w:sz w:val="24"/>
        </w:rPr>
        <w:t>cells treated with mimic NC or inhibitor NC.</w:t>
      </w:r>
      <w:r w:rsidRPr="004B0873">
        <w:rPr>
          <w:rFonts w:eastAsia="宋体" w:cs="Arial"/>
          <w:kern w:val="0"/>
          <w:sz w:val="24"/>
        </w:rPr>
        <w:t xml:space="preserve"> </w:t>
      </w:r>
      <w:r w:rsidRPr="004B0873">
        <w:rPr>
          <w:rFonts w:cs="Arial"/>
          <w:bCs/>
          <w:sz w:val="24"/>
        </w:rPr>
        <w:t>The cell experiment was run in triplicate independently.</w:t>
      </w:r>
    </w:p>
    <w:p w:rsidR="00037BA9" w:rsidRPr="004B0873" w:rsidRDefault="00795469">
      <w:pPr>
        <w:pStyle w:val="a5"/>
        <w:adjustRightInd w:val="0"/>
        <w:snapToGrid w:val="0"/>
        <w:spacing w:after="0" w:line="480" w:lineRule="auto"/>
        <w:rPr>
          <w:rFonts w:eastAsia="宋体" w:cs="Arial"/>
          <w:b/>
          <w:bCs/>
          <w:sz w:val="24"/>
        </w:rPr>
      </w:pPr>
      <w:r w:rsidRPr="004B0873">
        <w:rPr>
          <w:rFonts w:eastAsia="宋体" w:cs="Arial"/>
          <w:b/>
          <w:sz w:val="24"/>
        </w:rPr>
        <w:t>Supplementary Fig. 3</w:t>
      </w:r>
      <w:r w:rsidRPr="004B0873">
        <w:rPr>
          <w:rFonts w:eastAsia="宋体" w:cs="Arial"/>
          <w:b/>
          <w:bCs/>
          <w:sz w:val="24"/>
        </w:rPr>
        <w:t xml:space="preserve"> Representative images of Western blots for </w:t>
      </w:r>
      <w:proofErr w:type="spellStart"/>
      <w:r w:rsidRPr="004B0873">
        <w:rPr>
          <w:rFonts w:eastAsia="宋体" w:cs="Arial"/>
          <w:b/>
          <w:bCs/>
          <w:sz w:val="24"/>
        </w:rPr>
        <w:t>densitometric</w:t>
      </w:r>
      <w:proofErr w:type="spellEnd"/>
      <w:r w:rsidRPr="004B0873">
        <w:rPr>
          <w:rFonts w:eastAsia="宋体" w:cs="Arial"/>
          <w:b/>
          <w:bCs/>
          <w:sz w:val="24"/>
        </w:rPr>
        <w:t xml:space="preserve"> quantification of figure 2D (A), 2H (B), 3G (C), and 3H (D). </w:t>
      </w:r>
      <w:r w:rsidRPr="004B0873">
        <w:rPr>
          <w:rFonts w:cs="Arial"/>
          <w:bCs/>
          <w:sz w:val="24"/>
        </w:rPr>
        <w:t>The cell experiment was run in triplicate independently.</w:t>
      </w:r>
    </w:p>
    <w:p w:rsidR="00037BA9" w:rsidRPr="004B0873" w:rsidRDefault="00795469">
      <w:pPr>
        <w:pStyle w:val="a5"/>
        <w:adjustRightInd w:val="0"/>
        <w:snapToGrid w:val="0"/>
        <w:spacing w:after="0" w:line="480" w:lineRule="auto"/>
        <w:rPr>
          <w:rFonts w:cs="Arial"/>
          <w:bCs/>
          <w:sz w:val="24"/>
        </w:rPr>
      </w:pPr>
      <w:r w:rsidRPr="004B0873">
        <w:rPr>
          <w:rFonts w:cs="Arial"/>
          <w:b/>
          <w:sz w:val="24"/>
        </w:rPr>
        <w:t>Supplementary Fig. 4</w:t>
      </w:r>
      <w:r w:rsidRPr="004B0873">
        <w:rPr>
          <w:rFonts w:cs="Arial"/>
          <w:b/>
          <w:bCs/>
          <w:sz w:val="24"/>
        </w:rPr>
        <w:t xml:space="preserve"> Targeting of the other members of the miR-181 family on OGT. </w:t>
      </w:r>
      <w:r w:rsidRPr="004B0873">
        <w:rPr>
          <w:rFonts w:cs="Arial"/>
          <w:sz w:val="24"/>
        </w:rPr>
        <w:t xml:space="preserve">A, Immunohistochemistry analysis of OGT protein in clinical samples of chemo-resistant (n = 46) and chemo-sensitive (n = 32) OC patients. * </w:t>
      </w:r>
      <w:r w:rsidRPr="004B0873">
        <w:rPr>
          <w:rFonts w:cs="Arial"/>
          <w:i/>
          <w:iCs/>
          <w:sz w:val="24"/>
        </w:rPr>
        <w:t>p</w:t>
      </w:r>
      <w:r w:rsidRPr="004B0873">
        <w:rPr>
          <w:rFonts w:cs="Arial"/>
          <w:sz w:val="24"/>
        </w:rPr>
        <w:t xml:space="preserve"> &lt; 0.05 versus chemo-sensitive OC patients. B, Homology analysis of the miR-181 family members. C, Expression of OGT in </w:t>
      </w:r>
      <w:r w:rsidRPr="004B0873">
        <w:rPr>
          <w:rFonts w:cs="Arial"/>
          <w:bCs/>
          <w:sz w:val="24"/>
        </w:rPr>
        <w:t>A2780/DDP</w:t>
      </w:r>
      <w:r w:rsidRPr="004B0873">
        <w:rPr>
          <w:rFonts w:cs="Arial"/>
          <w:sz w:val="24"/>
        </w:rPr>
        <w:t xml:space="preserve"> cells treated with miR-181a inhibitor, miR-181b inhibitor, miR-181c inhibitor or miR-181d inhibitor detected by RT-</w:t>
      </w:r>
      <w:proofErr w:type="spellStart"/>
      <w:r w:rsidRPr="004B0873">
        <w:rPr>
          <w:rFonts w:cs="Arial"/>
          <w:sz w:val="24"/>
        </w:rPr>
        <w:t>qPCR</w:t>
      </w:r>
      <w:proofErr w:type="spellEnd"/>
      <w:r w:rsidRPr="004B0873">
        <w:rPr>
          <w:rFonts w:cs="Arial"/>
          <w:sz w:val="24"/>
        </w:rPr>
        <w:t xml:space="preserve">. * </w:t>
      </w:r>
      <w:r w:rsidRPr="004B0873">
        <w:rPr>
          <w:rFonts w:cs="Arial"/>
          <w:i/>
          <w:iCs/>
          <w:sz w:val="24"/>
        </w:rPr>
        <w:t>p</w:t>
      </w:r>
      <w:r w:rsidRPr="004B0873">
        <w:rPr>
          <w:rFonts w:cs="Arial"/>
          <w:sz w:val="24"/>
        </w:rPr>
        <w:t xml:space="preserve"> &lt; 0.0</w:t>
      </w:r>
      <w:r w:rsidRPr="004B0873">
        <w:rPr>
          <w:rFonts w:cs="Arial"/>
          <w:bCs/>
          <w:sz w:val="24"/>
        </w:rPr>
        <w:t xml:space="preserve">5 </w:t>
      </w:r>
      <w:r w:rsidRPr="004B0873">
        <w:rPr>
          <w:rFonts w:cs="Arial"/>
          <w:bCs/>
          <w:sz w:val="24"/>
        </w:rPr>
        <w:lastRenderedPageBreak/>
        <w:t xml:space="preserve">versus </w:t>
      </w:r>
      <w:r w:rsidRPr="004B0873">
        <w:rPr>
          <w:rFonts w:cs="Arial"/>
          <w:sz w:val="24"/>
        </w:rPr>
        <w:t>chemo-sensitive sample or</w:t>
      </w:r>
      <w:r w:rsidRPr="004B0873">
        <w:rPr>
          <w:rFonts w:cs="Arial"/>
          <w:bCs/>
          <w:sz w:val="24"/>
        </w:rPr>
        <w:t xml:space="preserve"> A2780/DDP cells treated with inhibitor NC. The cell experiment was run in triplicate independently.</w:t>
      </w:r>
    </w:p>
    <w:p w:rsidR="00037BA9" w:rsidRPr="004B0873" w:rsidRDefault="00795469">
      <w:pPr>
        <w:pStyle w:val="a5"/>
        <w:adjustRightInd w:val="0"/>
        <w:snapToGrid w:val="0"/>
        <w:spacing w:after="0" w:line="480" w:lineRule="auto"/>
        <w:rPr>
          <w:rFonts w:eastAsia="宋体" w:cs="Arial"/>
          <w:b/>
          <w:bCs/>
          <w:sz w:val="24"/>
        </w:rPr>
      </w:pPr>
      <w:r w:rsidRPr="004B0873">
        <w:rPr>
          <w:rFonts w:eastAsia="宋体" w:cs="Arial"/>
          <w:b/>
          <w:sz w:val="24"/>
        </w:rPr>
        <w:t>Supplementary Fig. 5</w:t>
      </w:r>
      <w:r w:rsidRPr="004B0873">
        <w:rPr>
          <w:rFonts w:eastAsia="宋体" w:cs="Arial"/>
          <w:b/>
          <w:bCs/>
          <w:sz w:val="24"/>
        </w:rPr>
        <w:t xml:space="preserve"> Representative images of Western blots for </w:t>
      </w:r>
      <w:proofErr w:type="spellStart"/>
      <w:r w:rsidRPr="004B0873">
        <w:rPr>
          <w:rFonts w:eastAsia="宋体" w:cs="Arial"/>
          <w:b/>
          <w:bCs/>
          <w:sz w:val="24"/>
        </w:rPr>
        <w:t>densitometric</w:t>
      </w:r>
      <w:proofErr w:type="spellEnd"/>
      <w:r w:rsidRPr="004B0873">
        <w:rPr>
          <w:rFonts w:eastAsia="宋体" w:cs="Arial"/>
          <w:b/>
          <w:bCs/>
          <w:sz w:val="24"/>
        </w:rPr>
        <w:t xml:space="preserve"> quantification of figure 4A (A), 4C (B), 4F (C), 4G (D), 4I (E), 4L (F), and 4M (G).</w:t>
      </w:r>
      <w:r w:rsidRPr="004B0873">
        <w:rPr>
          <w:rFonts w:eastAsia="宋体" w:cs="Arial"/>
          <w:kern w:val="0"/>
          <w:sz w:val="24"/>
        </w:rPr>
        <w:t xml:space="preserve"> </w:t>
      </w:r>
      <w:r w:rsidRPr="004B0873">
        <w:rPr>
          <w:rFonts w:cs="Arial"/>
          <w:bCs/>
          <w:sz w:val="24"/>
        </w:rPr>
        <w:t>The cell experiment was run in triplicate independently.</w:t>
      </w:r>
    </w:p>
    <w:p w:rsidR="00037BA9" w:rsidRPr="004B0873" w:rsidRDefault="00795469">
      <w:pPr>
        <w:pStyle w:val="a5"/>
        <w:adjustRightInd w:val="0"/>
        <w:snapToGrid w:val="0"/>
        <w:spacing w:after="0" w:line="480" w:lineRule="auto"/>
        <w:rPr>
          <w:rFonts w:eastAsia="宋体" w:cs="Arial"/>
          <w:b/>
          <w:bCs/>
          <w:sz w:val="24"/>
        </w:rPr>
      </w:pPr>
      <w:r w:rsidRPr="004B0873">
        <w:rPr>
          <w:rFonts w:eastAsia="宋体" w:cs="Arial"/>
          <w:b/>
          <w:sz w:val="24"/>
        </w:rPr>
        <w:t>Supplementary Fig. 6</w:t>
      </w:r>
      <w:r w:rsidRPr="004B0873">
        <w:rPr>
          <w:rFonts w:eastAsia="宋体" w:cs="Arial"/>
          <w:b/>
          <w:bCs/>
          <w:sz w:val="24"/>
        </w:rPr>
        <w:t xml:space="preserve"> Representative images of Western blots for </w:t>
      </w:r>
      <w:proofErr w:type="spellStart"/>
      <w:r w:rsidRPr="004B0873">
        <w:rPr>
          <w:rFonts w:eastAsia="宋体" w:cs="Arial"/>
          <w:b/>
          <w:bCs/>
          <w:sz w:val="24"/>
        </w:rPr>
        <w:t>densitometric</w:t>
      </w:r>
      <w:proofErr w:type="spellEnd"/>
      <w:r w:rsidRPr="004B0873">
        <w:rPr>
          <w:rFonts w:eastAsia="宋体" w:cs="Arial"/>
          <w:b/>
          <w:bCs/>
          <w:sz w:val="24"/>
        </w:rPr>
        <w:t xml:space="preserve"> quantification of figure 5A (A-B), 5G (C), 5I (D), 5J (E), 5K (F), 5M (G), and 5N (H).</w:t>
      </w:r>
      <w:r w:rsidRPr="004B0873">
        <w:rPr>
          <w:rFonts w:eastAsia="宋体" w:cs="Arial"/>
          <w:kern w:val="0"/>
          <w:sz w:val="24"/>
        </w:rPr>
        <w:t xml:space="preserve"> </w:t>
      </w:r>
      <w:r w:rsidRPr="004B0873">
        <w:rPr>
          <w:rFonts w:cs="Arial"/>
          <w:bCs/>
          <w:sz w:val="24"/>
        </w:rPr>
        <w:t>The cell experiment was run in triplicate independently.</w:t>
      </w:r>
    </w:p>
    <w:p w:rsidR="00037BA9" w:rsidRPr="004B0873" w:rsidRDefault="00795469">
      <w:pPr>
        <w:pStyle w:val="a5"/>
        <w:adjustRightInd w:val="0"/>
        <w:snapToGrid w:val="0"/>
        <w:spacing w:after="0" w:line="480" w:lineRule="auto"/>
        <w:rPr>
          <w:rFonts w:eastAsia="宋体" w:cs="Arial"/>
          <w:color w:val="000000" w:themeColor="text1"/>
          <w:sz w:val="24"/>
        </w:rPr>
      </w:pPr>
      <w:r w:rsidRPr="004B0873">
        <w:rPr>
          <w:rFonts w:eastAsia="宋体" w:cs="Arial"/>
          <w:b/>
          <w:sz w:val="24"/>
        </w:rPr>
        <w:t>Supplementary Fig. 7</w:t>
      </w:r>
      <w:r w:rsidRPr="004B0873">
        <w:rPr>
          <w:rFonts w:eastAsia="宋体" w:cs="Arial"/>
          <w:b/>
          <w:bCs/>
          <w:sz w:val="24"/>
        </w:rPr>
        <w:t xml:space="preserve"> miR-181d regulates NRF2 </w:t>
      </w:r>
      <w:proofErr w:type="spellStart"/>
      <w:r w:rsidRPr="004B0873">
        <w:rPr>
          <w:rFonts w:eastAsia="宋体" w:cs="Arial"/>
          <w:b/>
          <w:bCs/>
          <w:sz w:val="24"/>
        </w:rPr>
        <w:t>ubiquitination</w:t>
      </w:r>
      <w:proofErr w:type="spellEnd"/>
      <w:r w:rsidRPr="004B0873">
        <w:rPr>
          <w:rFonts w:eastAsia="宋体" w:cs="Arial"/>
          <w:b/>
          <w:bCs/>
          <w:sz w:val="24"/>
        </w:rPr>
        <w:t xml:space="preserve"> through OGT.</w:t>
      </w:r>
      <w:r w:rsidRPr="004B0873">
        <w:rPr>
          <w:rFonts w:eastAsia="宋体" w:cs="Arial"/>
          <w:sz w:val="24"/>
        </w:rPr>
        <w:t xml:space="preserve"> A,</w:t>
      </w:r>
      <w:r w:rsidRPr="004B0873">
        <w:rPr>
          <w:rFonts w:cs="Arial"/>
        </w:rPr>
        <w:t xml:space="preserve"> </w:t>
      </w:r>
      <w:r w:rsidRPr="004B0873">
        <w:rPr>
          <w:rFonts w:cs="Arial"/>
          <w:sz w:val="24"/>
        </w:rPr>
        <w:t>Western blot assay of</w:t>
      </w:r>
      <w:r w:rsidRPr="004B0873">
        <w:rPr>
          <w:rFonts w:eastAsia="宋体" w:cs="Arial"/>
          <w:sz w:val="24"/>
        </w:rPr>
        <w:t xml:space="preserve"> the glycosylation level of KEAP1 in </w:t>
      </w:r>
      <w:r w:rsidRPr="004B0873">
        <w:rPr>
          <w:rFonts w:eastAsia="宋体" w:cs="Arial"/>
          <w:bCs/>
          <w:sz w:val="24"/>
        </w:rPr>
        <w:t>A2780/DDP</w:t>
      </w:r>
      <w:r w:rsidRPr="004B0873">
        <w:rPr>
          <w:rFonts w:eastAsia="宋体" w:cs="Arial"/>
          <w:sz w:val="24"/>
        </w:rPr>
        <w:t xml:space="preserve"> cells treated with miR-181d</w:t>
      </w:r>
      <w:r w:rsidRPr="004B0873">
        <w:rPr>
          <w:rFonts w:eastAsia="宋体" w:cs="Arial"/>
          <w:color w:val="000000" w:themeColor="text1"/>
          <w:sz w:val="24"/>
        </w:rPr>
        <w:t xml:space="preserve"> inhibitor, </w:t>
      </w:r>
      <w:proofErr w:type="spellStart"/>
      <w:r w:rsidRPr="004B0873">
        <w:rPr>
          <w:rFonts w:eastAsia="宋体" w:cs="Arial"/>
          <w:color w:val="000000" w:themeColor="text1"/>
          <w:sz w:val="24"/>
        </w:rPr>
        <w:t>sh</w:t>
      </w:r>
      <w:proofErr w:type="spellEnd"/>
      <w:r w:rsidRPr="004B0873">
        <w:rPr>
          <w:rFonts w:eastAsia="宋体" w:cs="Arial"/>
          <w:color w:val="000000" w:themeColor="text1"/>
          <w:sz w:val="24"/>
        </w:rPr>
        <w:t xml:space="preserve">-OGT or the protein synthesis inhibitor CHX. B, Co-IP analysis of NRF2 </w:t>
      </w:r>
      <w:proofErr w:type="spellStart"/>
      <w:r w:rsidRPr="004B0873">
        <w:rPr>
          <w:rFonts w:eastAsia="宋体" w:cs="Arial"/>
          <w:color w:val="000000" w:themeColor="text1"/>
          <w:sz w:val="24"/>
        </w:rPr>
        <w:t>ubiquitination</w:t>
      </w:r>
      <w:proofErr w:type="spellEnd"/>
      <w:r w:rsidRPr="004B0873">
        <w:rPr>
          <w:rFonts w:eastAsia="宋体" w:cs="Arial"/>
          <w:color w:val="000000" w:themeColor="text1"/>
          <w:sz w:val="24"/>
        </w:rPr>
        <w:t xml:space="preserve"> in </w:t>
      </w:r>
      <w:r w:rsidRPr="004B0873">
        <w:rPr>
          <w:rFonts w:eastAsia="宋体" w:cs="Arial"/>
          <w:bCs/>
          <w:color w:val="000000" w:themeColor="text1"/>
          <w:sz w:val="24"/>
        </w:rPr>
        <w:t>A2780/DDP</w:t>
      </w:r>
      <w:r w:rsidRPr="004B0873">
        <w:rPr>
          <w:rFonts w:eastAsia="宋体" w:cs="Arial"/>
          <w:color w:val="000000" w:themeColor="text1"/>
          <w:sz w:val="24"/>
        </w:rPr>
        <w:t xml:space="preserve"> cells treated with miR-181d inhibitor, </w:t>
      </w:r>
      <w:proofErr w:type="spellStart"/>
      <w:r w:rsidRPr="004B0873">
        <w:rPr>
          <w:rFonts w:eastAsia="宋体" w:cs="Arial"/>
          <w:color w:val="000000" w:themeColor="text1"/>
          <w:sz w:val="24"/>
        </w:rPr>
        <w:t>sh</w:t>
      </w:r>
      <w:proofErr w:type="spellEnd"/>
      <w:r w:rsidRPr="004B0873">
        <w:rPr>
          <w:rFonts w:eastAsia="宋体" w:cs="Arial"/>
          <w:color w:val="000000" w:themeColor="text1"/>
          <w:sz w:val="24"/>
        </w:rPr>
        <w:t>-OGT or MG132.</w:t>
      </w:r>
      <w:r w:rsidRPr="004B0873">
        <w:rPr>
          <w:rFonts w:eastAsia="宋体" w:cs="Arial"/>
          <w:kern w:val="0"/>
          <w:sz w:val="24"/>
        </w:rPr>
        <w:t xml:space="preserve"> </w:t>
      </w:r>
      <w:r w:rsidRPr="004B0873">
        <w:rPr>
          <w:rFonts w:eastAsia="宋体" w:cs="Arial"/>
          <w:color w:val="000000" w:themeColor="text1"/>
          <w:sz w:val="24"/>
        </w:rPr>
        <w:t>The cell experiment was run in triplicate independently.</w:t>
      </w:r>
    </w:p>
    <w:p w:rsidR="00037BA9" w:rsidRPr="004B0873" w:rsidRDefault="00795469">
      <w:pPr>
        <w:pStyle w:val="a5"/>
        <w:adjustRightInd w:val="0"/>
        <w:snapToGrid w:val="0"/>
        <w:spacing w:after="0" w:line="480" w:lineRule="auto"/>
        <w:rPr>
          <w:rFonts w:eastAsia="宋体" w:cs="Arial"/>
          <w:b/>
          <w:bCs/>
          <w:sz w:val="24"/>
        </w:rPr>
      </w:pPr>
      <w:r w:rsidRPr="004B0873">
        <w:rPr>
          <w:rFonts w:eastAsia="宋体" w:cs="Arial"/>
          <w:b/>
          <w:sz w:val="24"/>
        </w:rPr>
        <w:t>Supplementary Fig. 8</w:t>
      </w:r>
      <w:r w:rsidRPr="004B0873">
        <w:rPr>
          <w:rFonts w:eastAsia="宋体" w:cs="Arial"/>
          <w:b/>
          <w:bCs/>
          <w:sz w:val="24"/>
        </w:rPr>
        <w:t xml:space="preserve"> Representative images of Western blots for </w:t>
      </w:r>
      <w:proofErr w:type="spellStart"/>
      <w:r w:rsidRPr="004B0873">
        <w:rPr>
          <w:rFonts w:eastAsia="宋体" w:cs="Arial"/>
          <w:b/>
          <w:bCs/>
          <w:sz w:val="24"/>
        </w:rPr>
        <w:t>densitometric</w:t>
      </w:r>
      <w:proofErr w:type="spellEnd"/>
      <w:r w:rsidRPr="004B0873">
        <w:rPr>
          <w:rFonts w:eastAsia="宋体" w:cs="Arial"/>
          <w:b/>
          <w:bCs/>
          <w:sz w:val="24"/>
        </w:rPr>
        <w:t xml:space="preserve"> quantification of figure 6B (A), 6D (B), 6E (C), 6G (D), 6I (E), and 6J (F).</w:t>
      </w:r>
    </w:p>
    <w:p w:rsidR="00037BA9" w:rsidRDefault="00795469">
      <w:pPr>
        <w:pStyle w:val="a5"/>
        <w:adjustRightInd w:val="0"/>
        <w:snapToGrid w:val="0"/>
        <w:spacing w:after="0" w:line="480" w:lineRule="auto"/>
        <w:rPr>
          <w:rFonts w:eastAsia="宋体" w:cs="Arial"/>
          <w:sz w:val="24"/>
        </w:rPr>
      </w:pPr>
      <w:r w:rsidRPr="004B0873">
        <w:rPr>
          <w:rFonts w:eastAsia="宋体" w:cs="Arial"/>
          <w:b/>
          <w:sz w:val="24"/>
        </w:rPr>
        <w:t>Supplementary Fig. 9</w:t>
      </w:r>
      <w:r w:rsidRPr="004B0873">
        <w:rPr>
          <w:rFonts w:eastAsia="宋体" w:cs="Arial"/>
          <w:b/>
          <w:bCs/>
          <w:sz w:val="24"/>
        </w:rPr>
        <w:t xml:space="preserve"> miR-181d regulates the resistance of COC1 OC cells to DDP through NRF2. </w:t>
      </w:r>
      <w:r w:rsidRPr="004B0873">
        <w:rPr>
          <w:rFonts w:eastAsia="宋体" w:cs="Arial"/>
          <w:sz w:val="24"/>
        </w:rPr>
        <w:t>A, RT-</w:t>
      </w:r>
      <w:proofErr w:type="spellStart"/>
      <w:r w:rsidRPr="004B0873">
        <w:rPr>
          <w:rFonts w:eastAsia="宋体" w:cs="Arial"/>
          <w:sz w:val="24"/>
        </w:rPr>
        <w:t>qPCR</w:t>
      </w:r>
      <w:proofErr w:type="spellEnd"/>
      <w:r w:rsidRPr="004B0873">
        <w:rPr>
          <w:rFonts w:eastAsia="宋体" w:cs="Arial"/>
          <w:sz w:val="24"/>
        </w:rPr>
        <w:t xml:space="preserve"> detection of miR-181d expression in</w:t>
      </w:r>
      <w:r w:rsidRPr="004B0873">
        <w:rPr>
          <w:rFonts w:eastAsia="宋体" w:cs="Arial"/>
          <w:sz w:val="24"/>
          <w:szCs w:val="24"/>
        </w:rPr>
        <w:t xml:space="preserve"> </w:t>
      </w:r>
      <w:r w:rsidRPr="004B0873">
        <w:rPr>
          <w:rFonts w:eastAsia="宋体" w:cs="Arial"/>
          <w:bCs/>
          <w:sz w:val="24"/>
        </w:rPr>
        <w:t xml:space="preserve">COC1/DDP </w:t>
      </w:r>
      <w:r w:rsidRPr="004B0873">
        <w:rPr>
          <w:rFonts w:eastAsia="宋体" w:cs="Arial"/>
          <w:sz w:val="24"/>
        </w:rPr>
        <w:t xml:space="preserve">cells treated with miR-181d inhibitor or combined with oe-NRF2. B, Western blot assay of OGT, KEAP1 and NRF2 proteins in </w:t>
      </w:r>
      <w:r w:rsidRPr="004B0873">
        <w:rPr>
          <w:rFonts w:eastAsia="宋体" w:cs="Arial"/>
          <w:bCs/>
          <w:sz w:val="24"/>
        </w:rPr>
        <w:t>COC1/DDP</w:t>
      </w:r>
      <w:r w:rsidRPr="004B0873">
        <w:rPr>
          <w:rFonts w:eastAsia="宋体" w:cs="Arial"/>
          <w:sz w:val="24"/>
        </w:rPr>
        <w:t xml:space="preserve"> cells treated with miR-181d inhibitor or combined with oe-NRF2. C, MTT detection of </w:t>
      </w:r>
      <w:r w:rsidRPr="004B0873">
        <w:rPr>
          <w:rFonts w:eastAsia="宋体" w:cs="Arial"/>
          <w:bCs/>
          <w:sz w:val="24"/>
        </w:rPr>
        <w:t xml:space="preserve">COC1/DDP </w:t>
      </w:r>
      <w:r w:rsidRPr="004B0873">
        <w:rPr>
          <w:rFonts w:eastAsia="宋体" w:cs="Arial"/>
          <w:sz w:val="24"/>
        </w:rPr>
        <w:t xml:space="preserve">cell viability in response to treatment with miR-181d inhibitor or combined with oe-NRF2. D, Flow </w:t>
      </w:r>
      <w:proofErr w:type="spellStart"/>
      <w:r w:rsidRPr="004B0873">
        <w:rPr>
          <w:rFonts w:eastAsia="宋体" w:cs="Arial"/>
          <w:sz w:val="24"/>
        </w:rPr>
        <w:t>cytometric</w:t>
      </w:r>
      <w:proofErr w:type="spellEnd"/>
      <w:r w:rsidRPr="004B0873">
        <w:rPr>
          <w:rFonts w:eastAsia="宋体" w:cs="Arial"/>
          <w:sz w:val="24"/>
        </w:rPr>
        <w:t xml:space="preserve"> analysis of </w:t>
      </w:r>
      <w:r w:rsidRPr="004B0873">
        <w:rPr>
          <w:rFonts w:eastAsia="宋体" w:cs="Arial"/>
          <w:bCs/>
          <w:sz w:val="24"/>
        </w:rPr>
        <w:t xml:space="preserve">COC1/DDP </w:t>
      </w:r>
      <w:r w:rsidRPr="004B0873">
        <w:rPr>
          <w:rFonts w:eastAsia="宋体" w:cs="Arial"/>
          <w:sz w:val="24"/>
        </w:rPr>
        <w:t xml:space="preserve">cell apoptosis in response to treatment with miR-181d inhibitor or combined with oe-NRF2. * </w:t>
      </w:r>
      <w:r w:rsidRPr="004B0873">
        <w:rPr>
          <w:rFonts w:eastAsia="宋体" w:cs="Arial"/>
          <w:i/>
          <w:iCs/>
          <w:sz w:val="24"/>
        </w:rPr>
        <w:t>p</w:t>
      </w:r>
      <w:r w:rsidRPr="004B0873">
        <w:rPr>
          <w:rFonts w:eastAsia="宋体" w:cs="Arial"/>
          <w:sz w:val="24"/>
        </w:rPr>
        <w:t xml:space="preserve"> &lt; 0.05 versus </w:t>
      </w:r>
      <w:r w:rsidRPr="004B0873">
        <w:rPr>
          <w:rFonts w:eastAsia="宋体" w:cs="Arial"/>
          <w:bCs/>
          <w:sz w:val="24"/>
        </w:rPr>
        <w:t xml:space="preserve">COC1/DDP </w:t>
      </w:r>
      <w:r w:rsidRPr="004B0873">
        <w:rPr>
          <w:rFonts w:eastAsia="宋体" w:cs="Arial"/>
          <w:sz w:val="24"/>
        </w:rPr>
        <w:t xml:space="preserve">cells treated with inhibitor NC + </w:t>
      </w:r>
      <w:proofErr w:type="spellStart"/>
      <w:r w:rsidRPr="004B0873">
        <w:rPr>
          <w:rFonts w:eastAsia="宋体" w:cs="Arial"/>
          <w:sz w:val="24"/>
        </w:rPr>
        <w:t>oe</w:t>
      </w:r>
      <w:proofErr w:type="spellEnd"/>
      <w:r w:rsidRPr="004B0873">
        <w:rPr>
          <w:rFonts w:eastAsia="宋体" w:cs="Arial"/>
          <w:sz w:val="24"/>
        </w:rPr>
        <w:t>-NC.</w:t>
      </w:r>
      <w:r w:rsidRPr="004B0873">
        <w:rPr>
          <w:rFonts w:eastAsia="宋体" w:cs="Arial"/>
          <w:kern w:val="0"/>
          <w:sz w:val="24"/>
        </w:rPr>
        <w:t xml:space="preserve"> </w:t>
      </w:r>
      <w:r w:rsidRPr="004B0873">
        <w:rPr>
          <w:rFonts w:eastAsia="宋体" w:cs="Arial"/>
          <w:sz w:val="24"/>
        </w:rPr>
        <w:t>The cell experiment was run in triplicate independently.</w:t>
      </w:r>
      <w:bookmarkStart w:id="0" w:name="_GoBack"/>
      <w:bookmarkEnd w:id="0"/>
    </w:p>
    <w:sectPr w:rsidR="00037BA9">
      <w:footerReference w:type="default" r:id="rId9"/>
      <w:pgSz w:w="11906" w:h="16838"/>
      <w:pgMar w:top="1440" w:right="1440" w:bottom="1440" w:left="1440" w:header="851" w:footer="851" w:gutter="0"/>
      <w:lnNumType w:countBy="1" w:restart="continuous"/>
      <w:cols w:space="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9C4" w:rsidRDefault="00AE39C4">
      <w:r>
        <w:separator/>
      </w:r>
    </w:p>
  </w:endnote>
  <w:endnote w:type="continuationSeparator" w:id="0">
    <w:p w:rsidR="00AE39C4" w:rsidRDefault="00AE3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TIXGeneral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BA9" w:rsidRDefault="00795469">
    <w:pPr>
      <w:pStyle w:val="a7"/>
      <w:adjustRightInd w:val="0"/>
      <w:jc w:val="center"/>
      <w:rPr>
        <w:rFonts w:ascii="Arial" w:hAnsi="Arial" w:cs="Arial"/>
        <w:b/>
        <w:caps/>
        <w:color w:val="000000" w:themeColor="text1"/>
        <w:sz w:val="20"/>
      </w:rPr>
    </w:pPr>
    <w:r>
      <w:rPr>
        <w:rFonts w:ascii="Arial" w:hAnsi="Arial" w:cs="Arial"/>
        <w:b/>
        <w:caps/>
        <w:color w:val="000000" w:themeColor="text1"/>
        <w:sz w:val="20"/>
      </w:rPr>
      <w:fldChar w:fldCharType="begin"/>
    </w:r>
    <w:r>
      <w:rPr>
        <w:rFonts w:ascii="Arial" w:hAnsi="Arial" w:cs="Arial"/>
        <w:b/>
        <w:caps/>
        <w:color w:val="000000" w:themeColor="text1"/>
        <w:sz w:val="20"/>
      </w:rPr>
      <w:instrText>PAGE   \* MERGEFORMAT</w:instrText>
    </w:r>
    <w:r>
      <w:rPr>
        <w:rFonts w:ascii="Arial" w:hAnsi="Arial" w:cs="Arial"/>
        <w:b/>
        <w:caps/>
        <w:color w:val="000000" w:themeColor="text1"/>
        <w:sz w:val="20"/>
      </w:rPr>
      <w:fldChar w:fldCharType="separate"/>
    </w:r>
    <w:r w:rsidR="004B0873" w:rsidRPr="004B0873">
      <w:rPr>
        <w:rFonts w:ascii="Arial" w:hAnsi="Arial" w:cs="Arial"/>
        <w:b/>
        <w:caps/>
        <w:noProof/>
        <w:color w:val="000000" w:themeColor="text1"/>
        <w:sz w:val="20"/>
        <w:lang w:val="zh-CN"/>
      </w:rPr>
      <w:t>1</w:t>
    </w:r>
    <w:r>
      <w:rPr>
        <w:rFonts w:ascii="Arial" w:hAnsi="Arial" w:cs="Arial"/>
        <w:b/>
        <w:caps/>
        <w:color w:val="000000" w:themeColor="text1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9C4" w:rsidRDefault="00AE39C4">
      <w:r>
        <w:separator/>
      </w:r>
    </w:p>
  </w:footnote>
  <w:footnote w:type="continuationSeparator" w:id="0">
    <w:p w:rsidR="00AE39C4" w:rsidRDefault="00AE39C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1">
    <w15:presenceInfo w15:providerId="None" w15:userId="Author1"/>
  </w15:person>
  <w15:person w15:author="Administrator">
    <w15:presenceInfo w15:providerId="None" w15:userId="Administrator"/>
  </w15:person>
  <w15:person w15:author="Author2">
    <w15:presenceInfo w15:providerId="None" w15:userId="Author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COVERY2021011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0rdtdvzdd9r6es2t5505fgtvv0rd2rzaxw&quot;&gt;EndNote数据包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866BB7"/>
    <w:rsid w:val="00000942"/>
    <w:rsid w:val="0001286C"/>
    <w:rsid w:val="00016B4E"/>
    <w:rsid w:val="00025AFA"/>
    <w:rsid w:val="0002659E"/>
    <w:rsid w:val="00037BA9"/>
    <w:rsid w:val="000430B4"/>
    <w:rsid w:val="00044A7A"/>
    <w:rsid w:val="00046C30"/>
    <w:rsid w:val="00053B12"/>
    <w:rsid w:val="00055C81"/>
    <w:rsid w:val="00055FCD"/>
    <w:rsid w:val="00067766"/>
    <w:rsid w:val="000679B1"/>
    <w:rsid w:val="0007426C"/>
    <w:rsid w:val="00074E2D"/>
    <w:rsid w:val="00075FAC"/>
    <w:rsid w:val="00081A7F"/>
    <w:rsid w:val="000839DE"/>
    <w:rsid w:val="00093EF1"/>
    <w:rsid w:val="000A3AB8"/>
    <w:rsid w:val="000A513F"/>
    <w:rsid w:val="000A7127"/>
    <w:rsid w:val="000B1D6C"/>
    <w:rsid w:val="000B2203"/>
    <w:rsid w:val="000B5D23"/>
    <w:rsid w:val="000C0842"/>
    <w:rsid w:val="000C4E41"/>
    <w:rsid w:val="000C5C89"/>
    <w:rsid w:val="000E7B3C"/>
    <w:rsid w:val="000F7AA7"/>
    <w:rsid w:val="00107F78"/>
    <w:rsid w:val="0012031A"/>
    <w:rsid w:val="00122743"/>
    <w:rsid w:val="00123F06"/>
    <w:rsid w:val="001240FD"/>
    <w:rsid w:val="0012485B"/>
    <w:rsid w:val="00136204"/>
    <w:rsid w:val="00140160"/>
    <w:rsid w:val="00146BC9"/>
    <w:rsid w:val="00161EBD"/>
    <w:rsid w:val="001629DC"/>
    <w:rsid w:val="001632FE"/>
    <w:rsid w:val="00166BB4"/>
    <w:rsid w:val="00167160"/>
    <w:rsid w:val="001671BA"/>
    <w:rsid w:val="00175A4B"/>
    <w:rsid w:val="00175F68"/>
    <w:rsid w:val="00180B96"/>
    <w:rsid w:val="00185D2E"/>
    <w:rsid w:val="00187A8B"/>
    <w:rsid w:val="00195F87"/>
    <w:rsid w:val="00196586"/>
    <w:rsid w:val="00196A30"/>
    <w:rsid w:val="001C5D2F"/>
    <w:rsid w:val="001F41D8"/>
    <w:rsid w:val="001F6CBE"/>
    <w:rsid w:val="0020105A"/>
    <w:rsid w:val="00206809"/>
    <w:rsid w:val="00206AD9"/>
    <w:rsid w:val="002114A8"/>
    <w:rsid w:val="00211DBB"/>
    <w:rsid w:val="00215743"/>
    <w:rsid w:val="00220CFA"/>
    <w:rsid w:val="002211E1"/>
    <w:rsid w:val="0022418B"/>
    <w:rsid w:val="002361C2"/>
    <w:rsid w:val="00236727"/>
    <w:rsid w:val="0023694E"/>
    <w:rsid w:val="0025176D"/>
    <w:rsid w:val="00261AC1"/>
    <w:rsid w:val="00263B56"/>
    <w:rsid w:val="0027146C"/>
    <w:rsid w:val="002759A6"/>
    <w:rsid w:val="00277138"/>
    <w:rsid w:val="00281F03"/>
    <w:rsid w:val="002853FB"/>
    <w:rsid w:val="00291445"/>
    <w:rsid w:val="002A3E48"/>
    <w:rsid w:val="002A6B13"/>
    <w:rsid w:val="002C12D6"/>
    <w:rsid w:val="002C4532"/>
    <w:rsid w:val="002D0550"/>
    <w:rsid w:val="002D4C65"/>
    <w:rsid w:val="002D6137"/>
    <w:rsid w:val="002E06BB"/>
    <w:rsid w:val="002E0A75"/>
    <w:rsid w:val="002E3230"/>
    <w:rsid w:val="002E3EB7"/>
    <w:rsid w:val="002E4F7C"/>
    <w:rsid w:val="002F3148"/>
    <w:rsid w:val="002F470A"/>
    <w:rsid w:val="002F596A"/>
    <w:rsid w:val="002F6DB5"/>
    <w:rsid w:val="002F703B"/>
    <w:rsid w:val="00300BCA"/>
    <w:rsid w:val="00303F56"/>
    <w:rsid w:val="0030765E"/>
    <w:rsid w:val="00307F67"/>
    <w:rsid w:val="00310B12"/>
    <w:rsid w:val="003142BF"/>
    <w:rsid w:val="00315BD8"/>
    <w:rsid w:val="00330EB7"/>
    <w:rsid w:val="003318C0"/>
    <w:rsid w:val="003344AA"/>
    <w:rsid w:val="003348DF"/>
    <w:rsid w:val="00335B1B"/>
    <w:rsid w:val="00337E4E"/>
    <w:rsid w:val="003514FD"/>
    <w:rsid w:val="00352B03"/>
    <w:rsid w:val="00367A88"/>
    <w:rsid w:val="00371D81"/>
    <w:rsid w:val="0037398A"/>
    <w:rsid w:val="00374E8E"/>
    <w:rsid w:val="00380E34"/>
    <w:rsid w:val="00392540"/>
    <w:rsid w:val="003934C5"/>
    <w:rsid w:val="003B3923"/>
    <w:rsid w:val="003B5463"/>
    <w:rsid w:val="003C322F"/>
    <w:rsid w:val="003E5B89"/>
    <w:rsid w:val="003F50A4"/>
    <w:rsid w:val="00410EA3"/>
    <w:rsid w:val="00417E2A"/>
    <w:rsid w:val="0042182C"/>
    <w:rsid w:val="004248C9"/>
    <w:rsid w:val="00435BAA"/>
    <w:rsid w:val="00440A9C"/>
    <w:rsid w:val="00441896"/>
    <w:rsid w:val="004453D9"/>
    <w:rsid w:val="004454BD"/>
    <w:rsid w:val="0044580C"/>
    <w:rsid w:val="00446194"/>
    <w:rsid w:val="00453AEF"/>
    <w:rsid w:val="00457D96"/>
    <w:rsid w:val="004821C8"/>
    <w:rsid w:val="0048230E"/>
    <w:rsid w:val="00484179"/>
    <w:rsid w:val="00484CB2"/>
    <w:rsid w:val="0049779A"/>
    <w:rsid w:val="004A3782"/>
    <w:rsid w:val="004A5E93"/>
    <w:rsid w:val="004A77F2"/>
    <w:rsid w:val="004B0873"/>
    <w:rsid w:val="004B71C0"/>
    <w:rsid w:val="004B7E6E"/>
    <w:rsid w:val="004C0526"/>
    <w:rsid w:val="004C4EA7"/>
    <w:rsid w:val="004C7434"/>
    <w:rsid w:val="004D4063"/>
    <w:rsid w:val="004D4443"/>
    <w:rsid w:val="004D49E9"/>
    <w:rsid w:val="004E256F"/>
    <w:rsid w:val="004E7A88"/>
    <w:rsid w:val="004F31BA"/>
    <w:rsid w:val="00503211"/>
    <w:rsid w:val="005036C7"/>
    <w:rsid w:val="00506827"/>
    <w:rsid w:val="00513DDF"/>
    <w:rsid w:val="00516F2F"/>
    <w:rsid w:val="00522D8E"/>
    <w:rsid w:val="00523055"/>
    <w:rsid w:val="00523263"/>
    <w:rsid w:val="00524BB5"/>
    <w:rsid w:val="00525548"/>
    <w:rsid w:val="00526D59"/>
    <w:rsid w:val="005304F8"/>
    <w:rsid w:val="00532872"/>
    <w:rsid w:val="00557389"/>
    <w:rsid w:val="00562BF1"/>
    <w:rsid w:val="005669BA"/>
    <w:rsid w:val="005722BA"/>
    <w:rsid w:val="00572CEC"/>
    <w:rsid w:val="0058074C"/>
    <w:rsid w:val="00586472"/>
    <w:rsid w:val="00587588"/>
    <w:rsid w:val="00590C9A"/>
    <w:rsid w:val="005953F8"/>
    <w:rsid w:val="005A524C"/>
    <w:rsid w:val="005A78EB"/>
    <w:rsid w:val="005A7D99"/>
    <w:rsid w:val="005B0A8E"/>
    <w:rsid w:val="005B726B"/>
    <w:rsid w:val="005D1A12"/>
    <w:rsid w:val="005D260F"/>
    <w:rsid w:val="005E5396"/>
    <w:rsid w:val="005E5C22"/>
    <w:rsid w:val="005E5E18"/>
    <w:rsid w:val="005F5B73"/>
    <w:rsid w:val="005F5E69"/>
    <w:rsid w:val="005F6E1E"/>
    <w:rsid w:val="006009C5"/>
    <w:rsid w:val="00610EF9"/>
    <w:rsid w:val="00612B34"/>
    <w:rsid w:val="0061538B"/>
    <w:rsid w:val="00616061"/>
    <w:rsid w:val="006251EF"/>
    <w:rsid w:val="00625A0B"/>
    <w:rsid w:val="006335DD"/>
    <w:rsid w:val="00636401"/>
    <w:rsid w:val="00651E87"/>
    <w:rsid w:val="00662666"/>
    <w:rsid w:val="006626A4"/>
    <w:rsid w:val="006851DC"/>
    <w:rsid w:val="0069111A"/>
    <w:rsid w:val="00693F64"/>
    <w:rsid w:val="006A1A9E"/>
    <w:rsid w:val="006B6A2A"/>
    <w:rsid w:val="006D2DEC"/>
    <w:rsid w:val="006D56E5"/>
    <w:rsid w:val="006E02DD"/>
    <w:rsid w:val="006E1EFB"/>
    <w:rsid w:val="007024C0"/>
    <w:rsid w:val="0070510A"/>
    <w:rsid w:val="007077DE"/>
    <w:rsid w:val="0072298F"/>
    <w:rsid w:val="007259E2"/>
    <w:rsid w:val="007302F3"/>
    <w:rsid w:val="007304E2"/>
    <w:rsid w:val="007325FF"/>
    <w:rsid w:val="00733BB6"/>
    <w:rsid w:val="00743DA4"/>
    <w:rsid w:val="00744548"/>
    <w:rsid w:val="00750288"/>
    <w:rsid w:val="0075127D"/>
    <w:rsid w:val="00751C9C"/>
    <w:rsid w:val="007539B1"/>
    <w:rsid w:val="00763C63"/>
    <w:rsid w:val="00764555"/>
    <w:rsid w:val="00771B0B"/>
    <w:rsid w:val="00773000"/>
    <w:rsid w:val="0077322B"/>
    <w:rsid w:val="007738EF"/>
    <w:rsid w:val="007759EB"/>
    <w:rsid w:val="00783969"/>
    <w:rsid w:val="00795469"/>
    <w:rsid w:val="007962C9"/>
    <w:rsid w:val="00796F57"/>
    <w:rsid w:val="007A4733"/>
    <w:rsid w:val="007B7CBD"/>
    <w:rsid w:val="007D169C"/>
    <w:rsid w:val="007D646D"/>
    <w:rsid w:val="00812138"/>
    <w:rsid w:val="00813473"/>
    <w:rsid w:val="008425C4"/>
    <w:rsid w:val="00842602"/>
    <w:rsid w:val="008456D6"/>
    <w:rsid w:val="00846B68"/>
    <w:rsid w:val="00847CCB"/>
    <w:rsid w:val="008572C6"/>
    <w:rsid w:val="0086178A"/>
    <w:rsid w:val="00866BB7"/>
    <w:rsid w:val="00867520"/>
    <w:rsid w:val="0086767F"/>
    <w:rsid w:val="00874362"/>
    <w:rsid w:val="008765E8"/>
    <w:rsid w:val="00877243"/>
    <w:rsid w:val="00890375"/>
    <w:rsid w:val="00891633"/>
    <w:rsid w:val="00895C2E"/>
    <w:rsid w:val="008A4C0F"/>
    <w:rsid w:val="008A7247"/>
    <w:rsid w:val="008B10AC"/>
    <w:rsid w:val="008B2A0E"/>
    <w:rsid w:val="008D0502"/>
    <w:rsid w:val="008D7612"/>
    <w:rsid w:val="008E3417"/>
    <w:rsid w:val="008E76B2"/>
    <w:rsid w:val="008E785E"/>
    <w:rsid w:val="008E7E46"/>
    <w:rsid w:val="008F4229"/>
    <w:rsid w:val="00901C79"/>
    <w:rsid w:val="00907BE9"/>
    <w:rsid w:val="00915EC5"/>
    <w:rsid w:val="009163FA"/>
    <w:rsid w:val="009209B7"/>
    <w:rsid w:val="00920C20"/>
    <w:rsid w:val="0092369D"/>
    <w:rsid w:val="00923E11"/>
    <w:rsid w:val="0092616A"/>
    <w:rsid w:val="00927713"/>
    <w:rsid w:val="009402C6"/>
    <w:rsid w:val="00942B46"/>
    <w:rsid w:val="009438DA"/>
    <w:rsid w:val="00945AFB"/>
    <w:rsid w:val="00946D2F"/>
    <w:rsid w:val="009502BB"/>
    <w:rsid w:val="0095643F"/>
    <w:rsid w:val="009565C6"/>
    <w:rsid w:val="009637F5"/>
    <w:rsid w:val="0097302E"/>
    <w:rsid w:val="0098138F"/>
    <w:rsid w:val="00982223"/>
    <w:rsid w:val="009826E1"/>
    <w:rsid w:val="009842EA"/>
    <w:rsid w:val="0098448D"/>
    <w:rsid w:val="009849B7"/>
    <w:rsid w:val="009868AD"/>
    <w:rsid w:val="009A3405"/>
    <w:rsid w:val="009A3854"/>
    <w:rsid w:val="009A3F8A"/>
    <w:rsid w:val="009A4FD8"/>
    <w:rsid w:val="009B430C"/>
    <w:rsid w:val="009C0A03"/>
    <w:rsid w:val="009D0159"/>
    <w:rsid w:val="009D187B"/>
    <w:rsid w:val="009D40D1"/>
    <w:rsid w:val="009D7242"/>
    <w:rsid w:val="009D753C"/>
    <w:rsid w:val="009E6265"/>
    <w:rsid w:val="00A039FE"/>
    <w:rsid w:val="00A12024"/>
    <w:rsid w:val="00A26443"/>
    <w:rsid w:val="00A30F97"/>
    <w:rsid w:val="00A31CAA"/>
    <w:rsid w:val="00A46D89"/>
    <w:rsid w:val="00A5051C"/>
    <w:rsid w:val="00A5469E"/>
    <w:rsid w:val="00A5542F"/>
    <w:rsid w:val="00A63D91"/>
    <w:rsid w:val="00A74E02"/>
    <w:rsid w:val="00A8514D"/>
    <w:rsid w:val="00A85682"/>
    <w:rsid w:val="00A877CB"/>
    <w:rsid w:val="00A87FE7"/>
    <w:rsid w:val="00A921B9"/>
    <w:rsid w:val="00A95D86"/>
    <w:rsid w:val="00A97DF2"/>
    <w:rsid w:val="00AA0CD4"/>
    <w:rsid w:val="00AA6100"/>
    <w:rsid w:val="00AB22EB"/>
    <w:rsid w:val="00AB5A27"/>
    <w:rsid w:val="00AC157D"/>
    <w:rsid w:val="00AD21E2"/>
    <w:rsid w:val="00AE0DE8"/>
    <w:rsid w:val="00AE34FA"/>
    <w:rsid w:val="00AE3966"/>
    <w:rsid w:val="00AE39C4"/>
    <w:rsid w:val="00AF123D"/>
    <w:rsid w:val="00AF22EE"/>
    <w:rsid w:val="00B07094"/>
    <w:rsid w:val="00B07369"/>
    <w:rsid w:val="00B16716"/>
    <w:rsid w:val="00B436C5"/>
    <w:rsid w:val="00B45F16"/>
    <w:rsid w:val="00B52887"/>
    <w:rsid w:val="00B556E5"/>
    <w:rsid w:val="00B55CC2"/>
    <w:rsid w:val="00B562DB"/>
    <w:rsid w:val="00B623F2"/>
    <w:rsid w:val="00B7428A"/>
    <w:rsid w:val="00B81479"/>
    <w:rsid w:val="00B87ECB"/>
    <w:rsid w:val="00B92917"/>
    <w:rsid w:val="00B92E37"/>
    <w:rsid w:val="00BA3A23"/>
    <w:rsid w:val="00BC16F7"/>
    <w:rsid w:val="00BD21E1"/>
    <w:rsid w:val="00BD3B41"/>
    <w:rsid w:val="00BD70A9"/>
    <w:rsid w:val="00BE093F"/>
    <w:rsid w:val="00BF0979"/>
    <w:rsid w:val="00BF1EB1"/>
    <w:rsid w:val="00BF451D"/>
    <w:rsid w:val="00C00A0C"/>
    <w:rsid w:val="00C04592"/>
    <w:rsid w:val="00C06F82"/>
    <w:rsid w:val="00C1152B"/>
    <w:rsid w:val="00C16C51"/>
    <w:rsid w:val="00C33364"/>
    <w:rsid w:val="00C3576B"/>
    <w:rsid w:val="00C35A37"/>
    <w:rsid w:val="00C36847"/>
    <w:rsid w:val="00C37FA9"/>
    <w:rsid w:val="00C60874"/>
    <w:rsid w:val="00C64636"/>
    <w:rsid w:val="00C65035"/>
    <w:rsid w:val="00C65662"/>
    <w:rsid w:val="00C66EA1"/>
    <w:rsid w:val="00C67688"/>
    <w:rsid w:val="00C71A44"/>
    <w:rsid w:val="00C721D8"/>
    <w:rsid w:val="00C810DE"/>
    <w:rsid w:val="00C81771"/>
    <w:rsid w:val="00C920A1"/>
    <w:rsid w:val="00C97725"/>
    <w:rsid w:val="00CA502C"/>
    <w:rsid w:val="00CB146F"/>
    <w:rsid w:val="00CB379F"/>
    <w:rsid w:val="00CB6A46"/>
    <w:rsid w:val="00CC552B"/>
    <w:rsid w:val="00CD0790"/>
    <w:rsid w:val="00CD3695"/>
    <w:rsid w:val="00CD5075"/>
    <w:rsid w:val="00CD56AF"/>
    <w:rsid w:val="00CD5C9E"/>
    <w:rsid w:val="00CD5CB4"/>
    <w:rsid w:val="00CE39F2"/>
    <w:rsid w:val="00CE787B"/>
    <w:rsid w:val="00CF15F2"/>
    <w:rsid w:val="00CF4AE2"/>
    <w:rsid w:val="00D00BC5"/>
    <w:rsid w:val="00D246B2"/>
    <w:rsid w:val="00D3044B"/>
    <w:rsid w:val="00D304D0"/>
    <w:rsid w:val="00D32ACF"/>
    <w:rsid w:val="00D33E92"/>
    <w:rsid w:val="00D34B42"/>
    <w:rsid w:val="00D36E30"/>
    <w:rsid w:val="00D477B4"/>
    <w:rsid w:val="00D53B83"/>
    <w:rsid w:val="00D62A27"/>
    <w:rsid w:val="00D83DB4"/>
    <w:rsid w:val="00D90970"/>
    <w:rsid w:val="00DB65DC"/>
    <w:rsid w:val="00DC0AE4"/>
    <w:rsid w:val="00DC3B31"/>
    <w:rsid w:val="00DD10DA"/>
    <w:rsid w:val="00DD4B99"/>
    <w:rsid w:val="00DE4E39"/>
    <w:rsid w:val="00DE5D6A"/>
    <w:rsid w:val="00DF5A82"/>
    <w:rsid w:val="00DF7F8B"/>
    <w:rsid w:val="00E00E50"/>
    <w:rsid w:val="00E036F9"/>
    <w:rsid w:val="00E05051"/>
    <w:rsid w:val="00E10119"/>
    <w:rsid w:val="00E23284"/>
    <w:rsid w:val="00E305F6"/>
    <w:rsid w:val="00E315CA"/>
    <w:rsid w:val="00E33A93"/>
    <w:rsid w:val="00E36F74"/>
    <w:rsid w:val="00E40234"/>
    <w:rsid w:val="00E41E81"/>
    <w:rsid w:val="00E473AF"/>
    <w:rsid w:val="00E600E2"/>
    <w:rsid w:val="00E73BB1"/>
    <w:rsid w:val="00E7667C"/>
    <w:rsid w:val="00E87EC3"/>
    <w:rsid w:val="00E92C5C"/>
    <w:rsid w:val="00EA07C7"/>
    <w:rsid w:val="00EA1750"/>
    <w:rsid w:val="00EA43D0"/>
    <w:rsid w:val="00EA4EB3"/>
    <w:rsid w:val="00EC2D9E"/>
    <w:rsid w:val="00EC31DE"/>
    <w:rsid w:val="00EC4AFD"/>
    <w:rsid w:val="00EC683A"/>
    <w:rsid w:val="00EE4CB6"/>
    <w:rsid w:val="00EF0C9A"/>
    <w:rsid w:val="00EF314D"/>
    <w:rsid w:val="00EF468A"/>
    <w:rsid w:val="00EF7CD6"/>
    <w:rsid w:val="00F01441"/>
    <w:rsid w:val="00F07AED"/>
    <w:rsid w:val="00F21EB1"/>
    <w:rsid w:val="00F228E1"/>
    <w:rsid w:val="00F278A0"/>
    <w:rsid w:val="00F30625"/>
    <w:rsid w:val="00F350C1"/>
    <w:rsid w:val="00F355F5"/>
    <w:rsid w:val="00F35A5B"/>
    <w:rsid w:val="00F374C2"/>
    <w:rsid w:val="00F4001F"/>
    <w:rsid w:val="00F43331"/>
    <w:rsid w:val="00F45161"/>
    <w:rsid w:val="00F45E0F"/>
    <w:rsid w:val="00F6189A"/>
    <w:rsid w:val="00F62F23"/>
    <w:rsid w:val="00F64BAB"/>
    <w:rsid w:val="00F70D82"/>
    <w:rsid w:val="00F74E33"/>
    <w:rsid w:val="00F7623C"/>
    <w:rsid w:val="00F80CF9"/>
    <w:rsid w:val="00F84835"/>
    <w:rsid w:val="00F91262"/>
    <w:rsid w:val="00FA336B"/>
    <w:rsid w:val="00FA75AF"/>
    <w:rsid w:val="00FB013E"/>
    <w:rsid w:val="00FB32F9"/>
    <w:rsid w:val="00FC620B"/>
    <w:rsid w:val="00FC7120"/>
    <w:rsid w:val="00FD1E60"/>
    <w:rsid w:val="00FD3764"/>
    <w:rsid w:val="00FD3A4C"/>
    <w:rsid w:val="00FD3D6F"/>
    <w:rsid w:val="00FD7077"/>
    <w:rsid w:val="00FE3D5C"/>
    <w:rsid w:val="00FE6579"/>
    <w:rsid w:val="00FF272B"/>
    <w:rsid w:val="03317101"/>
    <w:rsid w:val="06C37A80"/>
    <w:rsid w:val="0A926841"/>
    <w:rsid w:val="0AF049B5"/>
    <w:rsid w:val="0CCE0191"/>
    <w:rsid w:val="0EAC20DF"/>
    <w:rsid w:val="11850517"/>
    <w:rsid w:val="13CF77F2"/>
    <w:rsid w:val="187318B2"/>
    <w:rsid w:val="1CAD1B37"/>
    <w:rsid w:val="1CEA0828"/>
    <w:rsid w:val="1EDC3F18"/>
    <w:rsid w:val="20CC52A6"/>
    <w:rsid w:val="26D72576"/>
    <w:rsid w:val="2849156F"/>
    <w:rsid w:val="288B6A4D"/>
    <w:rsid w:val="2AD24F0F"/>
    <w:rsid w:val="2B423AD9"/>
    <w:rsid w:val="2B4453DC"/>
    <w:rsid w:val="2D851493"/>
    <w:rsid w:val="2E9B4B7A"/>
    <w:rsid w:val="303757FF"/>
    <w:rsid w:val="32417B0B"/>
    <w:rsid w:val="3566381E"/>
    <w:rsid w:val="35D20A20"/>
    <w:rsid w:val="3E867F90"/>
    <w:rsid w:val="41522257"/>
    <w:rsid w:val="486331F2"/>
    <w:rsid w:val="4AAA4EC5"/>
    <w:rsid w:val="4D4B7941"/>
    <w:rsid w:val="53C101E8"/>
    <w:rsid w:val="56223CF3"/>
    <w:rsid w:val="594A1ED0"/>
    <w:rsid w:val="5DB74B9E"/>
    <w:rsid w:val="5F084006"/>
    <w:rsid w:val="6B1A70BC"/>
    <w:rsid w:val="6C535B63"/>
    <w:rsid w:val="75570A32"/>
    <w:rsid w:val="7B9367D7"/>
    <w:rsid w:val="7F5C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qFormat="1"/>
    <w:lsdException w:name="header" w:semiHidden="0" w:uiPriority="0" w:qFormat="1"/>
    <w:lsdException w:name="footer" w:semiHidden="0" w:qFormat="1"/>
    <w:lsdException w:name="caption" w:uiPriority="35" w:qFormat="1"/>
    <w:lsdException w:name="annotation reference" w:semiHidden="0" w:uiPriority="0" w:qFormat="1"/>
    <w:lsdException w:name="line number" w:uiPriority="0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Table" w:qFormat="1"/>
    <w:lsdException w:name="annotation subject" w:uiPriority="0" w:qFormat="1"/>
    <w:lsdException w:name="Balloon Text" w:semiHidden="0" w:uiPriority="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Char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paragraph" w:styleId="3">
    <w:name w:val="heading 3"/>
    <w:basedOn w:val="a"/>
    <w:next w:val="a"/>
    <w:link w:val="3Char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semiHidden/>
    <w:unhideWhenUsed/>
    <w:qFormat/>
    <w:rPr>
      <w:b/>
      <w:bCs/>
      <w:szCs w:val="24"/>
    </w:rPr>
  </w:style>
  <w:style w:type="paragraph" w:styleId="a4">
    <w:name w:val="annotation text"/>
    <w:basedOn w:val="a"/>
    <w:link w:val="Char0"/>
    <w:unhideWhenUsed/>
    <w:qFormat/>
    <w:pPr>
      <w:jc w:val="left"/>
    </w:pPr>
  </w:style>
  <w:style w:type="paragraph" w:styleId="a5">
    <w:name w:val="Body Text"/>
    <w:basedOn w:val="a"/>
    <w:link w:val="Char1"/>
    <w:qFormat/>
    <w:pPr>
      <w:spacing w:after="120"/>
    </w:pPr>
    <w:rPr>
      <w:rFonts w:ascii="Arial" w:hAnsi="Arial"/>
      <w:sz w:val="20"/>
    </w:rPr>
  </w:style>
  <w:style w:type="paragraph" w:styleId="a6">
    <w:name w:val="Balloon Text"/>
    <w:basedOn w:val="a"/>
    <w:link w:val="Char2"/>
    <w:qFormat/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Emphasis"/>
    <w:basedOn w:val="a0"/>
    <w:qFormat/>
    <w:rPr>
      <w:i/>
    </w:rPr>
  </w:style>
  <w:style w:type="character" w:styleId="aa">
    <w:name w:val="line number"/>
    <w:basedOn w:val="a0"/>
    <w:semiHidden/>
    <w:unhideWhenUsed/>
    <w:qFormat/>
  </w:style>
  <w:style w:type="character" w:styleId="ab">
    <w:name w:val="Hyperlink"/>
    <w:basedOn w:val="a0"/>
    <w:qFormat/>
    <w:rPr>
      <w:color w:val="0000FF"/>
      <w:u w:val="single"/>
    </w:rPr>
  </w:style>
  <w:style w:type="character" w:styleId="ac">
    <w:name w:val="annotation reference"/>
    <w:basedOn w:val="a0"/>
    <w:unhideWhenUsed/>
    <w:qFormat/>
    <w:rPr>
      <w:sz w:val="21"/>
      <w:szCs w:val="21"/>
    </w:rPr>
  </w:style>
  <w:style w:type="character" w:customStyle="1" w:styleId="Char4">
    <w:name w:val="页眉 Char"/>
    <w:basedOn w:val="a0"/>
    <w:link w:val="a8"/>
    <w:qFormat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Pr>
      <w:sz w:val="18"/>
      <w:szCs w:val="18"/>
    </w:rPr>
  </w:style>
  <w:style w:type="character" w:customStyle="1" w:styleId="2Char">
    <w:name w:val="标题 2 Char"/>
    <w:basedOn w:val="a0"/>
    <w:link w:val="2"/>
    <w:semiHidden/>
    <w:qFormat/>
    <w:rPr>
      <w:rFonts w:ascii="宋体" w:eastAsia="宋体" w:hAnsi="宋体" w:cs="Times New Roman"/>
      <w:b/>
      <w:kern w:val="0"/>
      <w:sz w:val="36"/>
      <w:szCs w:val="36"/>
    </w:rPr>
  </w:style>
  <w:style w:type="character" w:customStyle="1" w:styleId="3Char">
    <w:name w:val="标题 3 Char"/>
    <w:basedOn w:val="a0"/>
    <w:link w:val="3"/>
    <w:semiHidden/>
    <w:qFormat/>
    <w:rPr>
      <w:rFonts w:ascii="宋体" w:eastAsia="宋体" w:hAnsi="宋体" w:cs="Times New Roman"/>
      <w:b/>
      <w:kern w:val="0"/>
      <w:sz w:val="27"/>
      <w:szCs w:val="27"/>
    </w:rPr>
  </w:style>
  <w:style w:type="character" w:customStyle="1" w:styleId="Char1">
    <w:name w:val="正文文本 Char"/>
    <w:basedOn w:val="a0"/>
    <w:link w:val="a5"/>
    <w:qFormat/>
    <w:rPr>
      <w:rFonts w:ascii="Arial" w:eastAsiaTheme="minorEastAsia" w:hAnsi="Arial" w:cstheme="minorBidi"/>
      <w:kern w:val="2"/>
      <w:szCs w:val="22"/>
    </w:rPr>
  </w:style>
  <w:style w:type="character" w:customStyle="1" w:styleId="Char0">
    <w:name w:val="批注文字 Char"/>
    <w:basedOn w:val="a0"/>
    <w:link w:val="a4"/>
    <w:qFormat/>
  </w:style>
  <w:style w:type="character" w:customStyle="1" w:styleId="Char">
    <w:name w:val="批注主题 Char"/>
    <w:basedOn w:val="Char0"/>
    <w:link w:val="a3"/>
    <w:semiHidden/>
    <w:qFormat/>
    <w:rPr>
      <w:b/>
      <w:bCs/>
      <w:szCs w:val="24"/>
    </w:rPr>
  </w:style>
  <w:style w:type="character" w:customStyle="1" w:styleId="Char2">
    <w:name w:val="批注框文本 Char"/>
    <w:basedOn w:val="a0"/>
    <w:link w:val="a6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等线" w:eastAsia="等线" w:hAnsi="等线" w:cs="Calibri"/>
      <w:sz w:val="20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等线" w:eastAsia="等线" w:hAnsi="等线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等线" w:eastAsia="等线" w:hAnsi="等线" w:cs="Calibri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等线" w:eastAsia="等线" w:hAnsi="等线" w:cs="Calibri"/>
      <w:sz w:val="20"/>
      <w:szCs w:val="24"/>
    </w:rPr>
  </w:style>
  <w:style w:type="character" w:customStyle="1" w:styleId="fontstyle01">
    <w:name w:val="fontstyle01"/>
    <w:basedOn w:val="a0"/>
    <w:qFormat/>
    <w:rPr>
      <w:rFonts w:ascii="STIXGeneral-Regular" w:eastAsia="STIXGeneral-Regular" w:hAnsi="STIXGeneral-Regular" w:cs="STIXGeneral-Regular"/>
      <w:color w:val="242021"/>
      <w:sz w:val="16"/>
      <w:szCs w:val="16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d">
    <w:name w:val="Revision"/>
    <w:hidden/>
    <w:uiPriority w:val="99"/>
    <w:unhideWhenUsed/>
    <w:rsid w:val="004D49E9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qFormat="1"/>
    <w:lsdException w:name="header" w:semiHidden="0" w:uiPriority="0" w:qFormat="1"/>
    <w:lsdException w:name="footer" w:semiHidden="0" w:qFormat="1"/>
    <w:lsdException w:name="caption" w:uiPriority="35" w:qFormat="1"/>
    <w:lsdException w:name="annotation reference" w:semiHidden="0" w:uiPriority="0" w:qFormat="1"/>
    <w:lsdException w:name="line number" w:uiPriority="0" w:qFormat="1"/>
    <w:lsdException w:name="Title" w:semiHidden="0" w:uiPriority="10" w:unhideWhenUsed="0" w:qFormat="1"/>
    <w:lsdException w:name="Default Paragraph Font" w:uiPriority="1" w:qFormat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Table" w:qFormat="1"/>
    <w:lsdException w:name="annotation subject" w:uiPriority="0" w:qFormat="1"/>
    <w:lsdException w:name="Balloon Text" w:semiHidden="0" w:uiPriority="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Char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paragraph" w:styleId="3">
    <w:name w:val="heading 3"/>
    <w:basedOn w:val="a"/>
    <w:next w:val="a"/>
    <w:link w:val="3Char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semiHidden/>
    <w:unhideWhenUsed/>
    <w:qFormat/>
    <w:rPr>
      <w:b/>
      <w:bCs/>
      <w:szCs w:val="24"/>
    </w:rPr>
  </w:style>
  <w:style w:type="paragraph" w:styleId="a4">
    <w:name w:val="annotation text"/>
    <w:basedOn w:val="a"/>
    <w:link w:val="Char0"/>
    <w:unhideWhenUsed/>
    <w:qFormat/>
    <w:pPr>
      <w:jc w:val="left"/>
    </w:pPr>
  </w:style>
  <w:style w:type="paragraph" w:styleId="a5">
    <w:name w:val="Body Text"/>
    <w:basedOn w:val="a"/>
    <w:link w:val="Char1"/>
    <w:qFormat/>
    <w:pPr>
      <w:spacing w:after="120"/>
    </w:pPr>
    <w:rPr>
      <w:rFonts w:ascii="Arial" w:hAnsi="Arial"/>
      <w:sz w:val="20"/>
    </w:rPr>
  </w:style>
  <w:style w:type="paragraph" w:styleId="a6">
    <w:name w:val="Balloon Text"/>
    <w:basedOn w:val="a"/>
    <w:link w:val="Char2"/>
    <w:qFormat/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Emphasis"/>
    <w:basedOn w:val="a0"/>
    <w:qFormat/>
    <w:rPr>
      <w:i/>
    </w:rPr>
  </w:style>
  <w:style w:type="character" w:styleId="aa">
    <w:name w:val="line number"/>
    <w:basedOn w:val="a0"/>
    <w:semiHidden/>
    <w:unhideWhenUsed/>
    <w:qFormat/>
  </w:style>
  <w:style w:type="character" w:styleId="ab">
    <w:name w:val="Hyperlink"/>
    <w:basedOn w:val="a0"/>
    <w:qFormat/>
    <w:rPr>
      <w:color w:val="0000FF"/>
      <w:u w:val="single"/>
    </w:rPr>
  </w:style>
  <w:style w:type="character" w:styleId="ac">
    <w:name w:val="annotation reference"/>
    <w:basedOn w:val="a0"/>
    <w:unhideWhenUsed/>
    <w:qFormat/>
    <w:rPr>
      <w:sz w:val="21"/>
      <w:szCs w:val="21"/>
    </w:rPr>
  </w:style>
  <w:style w:type="character" w:customStyle="1" w:styleId="Char4">
    <w:name w:val="页眉 Char"/>
    <w:basedOn w:val="a0"/>
    <w:link w:val="a8"/>
    <w:qFormat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Pr>
      <w:sz w:val="18"/>
      <w:szCs w:val="18"/>
    </w:rPr>
  </w:style>
  <w:style w:type="character" w:customStyle="1" w:styleId="2Char">
    <w:name w:val="标题 2 Char"/>
    <w:basedOn w:val="a0"/>
    <w:link w:val="2"/>
    <w:semiHidden/>
    <w:qFormat/>
    <w:rPr>
      <w:rFonts w:ascii="宋体" w:eastAsia="宋体" w:hAnsi="宋体" w:cs="Times New Roman"/>
      <w:b/>
      <w:kern w:val="0"/>
      <w:sz w:val="36"/>
      <w:szCs w:val="36"/>
    </w:rPr>
  </w:style>
  <w:style w:type="character" w:customStyle="1" w:styleId="3Char">
    <w:name w:val="标题 3 Char"/>
    <w:basedOn w:val="a0"/>
    <w:link w:val="3"/>
    <w:semiHidden/>
    <w:qFormat/>
    <w:rPr>
      <w:rFonts w:ascii="宋体" w:eastAsia="宋体" w:hAnsi="宋体" w:cs="Times New Roman"/>
      <w:b/>
      <w:kern w:val="0"/>
      <w:sz w:val="27"/>
      <w:szCs w:val="27"/>
    </w:rPr>
  </w:style>
  <w:style w:type="character" w:customStyle="1" w:styleId="Char1">
    <w:name w:val="正文文本 Char"/>
    <w:basedOn w:val="a0"/>
    <w:link w:val="a5"/>
    <w:qFormat/>
    <w:rPr>
      <w:rFonts w:ascii="Arial" w:eastAsiaTheme="minorEastAsia" w:hAnsi="Arial" w:cstheme="minorBidi"/>
      <w:kern w:val="2"/>
      <w:szCs w:val="22"/>
    </w:rPr>
  </w:style>
  <w:style w:type="character" w:customStyle="1" w:styleId="Char0">
    <w:name w:val="批注文字 Char"/>
    <w:basedOn w:val="a0"/>
    <w:link w:val="a4"/>
    <w:qFormat/>
  </w:style>
  <w:style w:type="character" w:customStyle="1" w:styleId="Char">
    <w:name w:val="批注主题 Char"/>
    <w:basedOn w:val="Char0"/>
    <w:link w:val="a3"/>
    <w:semiHidden/>
    <w:qFormat/>
    <w:rPr>
      <w:b/>
      <w:bCs/>
      <w:szCs w:val="24"/>
    </w:rPr>
  </w:style>
  <w:style w:type="character" w:customStyle="1" w:styleId="Char2">
    <w:name w:val="批注框文本 Char"/>
    <w:basedOn w:val="a0"/>
    <w:link w:val="a6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等线" w:eastAsia="等线" w:hAnsi="等线" w:cs="Calibri"/>
      <w:sz w:val="20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等线" w:eastAsia="等线" w:hAnsi="等线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等线" w:eastAsia="等线" w:hAnsi="等线" w:cs="Calibri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等线" w:eastAsia="等线" w:hAnsi="等线" w:cs="Calibri"/>
      <w:sz w:val="20"/>
      <w:szCs w:val="24"/>
    </w:rPr>
  </w:style>
  <w:style w:type="character" w:customStyle="1" w:styleId="fontstyle01">
    <w:name w:val="fontstyle01"/>
    <w:basedOn w:val="a0"/>
    <w:qFormat/>
    <w:rPr>
      <w:rFonts w:ascii="STIXGeneral-Regular" w:eastAsia="STIXGeneral-Regular" w:hAnsi="STIXGeneral-Regular" w:cs="STIXGeneral-Regular"/>
      <w:color w:val="242021"/>
      <w:sz w:val="16"/>
      <w:szCs w:val="16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d">
    <w:name w:val="Revision"/>
    <w:hidden/>
    <w:uiPriority w:val="99"/>
    <w:unhideWhenUsed/>
    <w:rsid w:val="004D49E9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1FC84C6-35B1-47D7-B77A-4ED9FD17A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Administrator</cp:lastModifiedBy>
  <cp:revision>10</cp:revision>
  <dcterms:created xsi:type="dcterms:W3CDTF">2021-09-18T09:06:00Z</dcterms:created>
  <dcterms:modified xsi:type="dcterms:W3CDTF">2021-10-08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227D992EAF9C46E993B37A4AB4AED254</vt:lpwstr>
  </property>
</Properties>
</file>